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72737" w14:textId="38F2DF85" w:rsidR="006A73B5" w:rsidRPr="00AB47D8" w:rsidRDefault="007122C8" w:rsidP="00EB2EA2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8E4FCF">
        <w:rPr>
          <w:rFonts w:ascii="Times New Roman" w:hAnsi="Times New Roman" w:cs="Times New Roman"/>
          <w:sz w:val="24"/>
          <w:szCs w:val="24"/>
          <w:u w:val="single"/>
        </w:rPr>
        <w:t>Supplementary data</w:t>
      </w:r>
    </w:p>
    <w:p w14:paraId="027C3365" w14:textId="49745BF8" w:rsidR="00D84973" w:rsidRPr="00AB47D8" w:rsidRDefault="001360BE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AB47D8">
        <w:rPr>
          <w:noProof/>
          <w:highlight w:val="cyan"/>
        </w:rPr>
        <w:drawing>
          <wp:inline distT="0" distB="0" distL="0" distR="0" wp14:anchorId="0FF922BF" wp14:editId="7BFE8751">
            <wp:extent cx="5760000" cy="3600000"/>
            <wp:effectExtent l="0" t="0" r="0" b="63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179AA6C-0404-424A-9A92-FDDCCC1203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D628AE8" w14:textId="51432BDF" w:rsidR="00B163CD" w:rsidRDefault="00AB47D8" w:rsidP="00EB2EA2">
      <w:pPr>
        <w:rPr>
          <w:rFonts w:ascii="Times New Roman" w:hAnsi="Times New Roman" w:cs="Times New Roman"/>
          <w:sz w:val="24"/>
          <w:szCs w:val="24"/>
        </w:rPr>
      </w:pPr>
      <w:r w:rsidRPr="00EB2EA2">
        <w:rPr>
          <w:rFonts w:ascii="Times New Roman" w:hAnsi="Times New Roman" w:cs="Times New Roman"/>
          <w:sz w:val="24"/>
          <w:szCs w:val="24"/>
        </w:rPr>
        <w:t xml:space="preserve">Figure </w:t>
      </w:r>
      <w:r w:rsidR="00166316" w:rsidRPr="00EB2EA2">
        <w:rPr>
          <w:rFonts w:ascii="Times New Roman" w:hAnsi="Times New Roman" w:cs="Times New Roman"/>
          <w:sz w:val="24"/>
          <w:szCs w:val="24"/>
        </w:rPr>
        <w:t>S</w:t>
      </w:r>
      <w:r w:rsidR="00B163CD" w:rsidRPr="00EB2EA2">
        <w:rPr>
          <w:rFonts w:ascii="Times New Roman" w:hAnsi="Times New Roman" w:cs="Times New Roman"/>
          <w:sz w:val="24"/>
          <w:szCs w:val="24"/>
        </w:rPr>
        <w:t>2</w:t>
      </w:r>
      <w:r w:rsidR="00166316" w:rsidRPr="00EB2EA2">
        <w:rPr>
          <w:rFonts w:ascii="Times New Roman" w:hAnsi="Times New Roman" w:cs="Times New Roman"/>
          <w:sz w:val="24"/>
          <w:szCs w:val="24"/>
        </w:rPr>
        <w:t xml:space="preserve">. </w:t>
      </w:r>
      <w:r w:rsidR="000B1AD8" w:rsidRPr="00EB2EA2">
        <w:rPr>
          <w:rFonts w:ascii="Times New Roman" w:hAnsi="Times New Roman" w:cs="Times New Roman"/>
          <w:sz w:val="24"/>
          <w:szCs w:val="24"/>
        </w:rPr>
        <w:t xml:space="preserve">Example of structural recovery protocol for a </w:t>
      </w:r>
      <w:r w:rsidR="001360BE" w:rsidRPr="00EB2EA2">
        <w:rPr>
          <w:rFonts w:ascii="Times New Roman" w:hAnsi="Times New Roman" w:cs="Times New Roman"/>
          <w:sz w:val="24"/>
          <w:szCs w:val="24"/>
        </w:rPr>
        <w:t>15</w:t>
      </w:r>
      <w:r w:rsidR="000B1AD8" w:rsidRPr="00EB2EA2">
        <w:rPr>
          <w:rFonts w:ascii="Times New Roman" w:hAnsi="Times New Roman" w:cs="Times New Roman"/>
          <w:sz w:val="24"/>
          <w:szCs w:val="24"/>
        </w:rPr>
        <w:t>% total solids real faeces sample. Pre-shear period of 30 seconds at 0.05 rpm (</w:t>
      </w:r>
      <w:proofErr w:type="spellStart"/>
      <w:r w:rsidR="000B1AD8" w:rsidRPr="00EB2EA2">
        <w:rPr>
          <w:rFonts w:ascii="Times New Roman" w:hAnsi="Times New Roman" w:cs="Times New Roman"/>
          <w:sz w:val="24"/>
          <w:szCs w:val="24"/>
        </w:rPr>
        <w:t>τ</w:t>
      </w:r>
      <w:r w:rsidR="000B1AD8" w:rsidRPr="00EB2EA2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="000B1AD8" w:rsidRPr="00EB2EA2">
        <w:rPr>
          <w:rFonts w:ascii="Times New Roman" w:hAnsi="Times New Roman" w:cs="Times New Roman"/>
          <w:sz w:val="24"/>
          <w:szCs w:val="24"/>
        </w:rPr>
        <w:t xml:space="preserve"> shear rate) to allow for the yield stress to be reached, 10 second shear period at 10 s</w:t>
      </w:r>
      <w:r w:rsidR="000B1AD8" w:rsidRPr="00EB2EA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B1AD8" w:rsidRPr="00EB2EA2">
        <w:rPr>
          <w:rFonts w:ascii="Times New Roman" w:hAnsi="Times New Roman" w:cs="Times New Roman"/>
          <w:sz w:val="24"/>
          <w:szCs w:val="24"/>
        </w:rPr>
        <w:t xml:space="preserve"> to initiate structural deformation, 360-second post-shear period (0.05 rpm) to allow for structural recovery.</w:t>
      </w:r>
    </w:p>
    <w:p w14:paraId="68928596" w14:textId="77777777" w:rsidR="00B163CD" w:rsidRPr="00D84973" w:rsidRDefault="00B163CD">
      <w:pPr>
        <w:rPr>
          <w:rFonts w:ascii="Times New Roman" w:hAnsi="Times New Roman" w:cs="Times New Roman"/>
          <w:sz w:val="24"/>
          <w:szCs w:val="24"/>
        </w:rPr>
      </w:pPr>
    </w:p>
    <w:sectPr w:rsidR="00B163CD" w:rsidRPr="00D84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C8"/>
    <w:rsid w:val="000B1AD8"/>
    <w:rsid w:val="001360BE"/>
    <w:rsid w:val="00166316"/>
    <w:rsid w:val="00511AE1"/>
    <w:rsid w:val="006A73B5"/>
    <w:rsid w:val="007122C8"/>
    <w:rsid w:val="0075770A"/>
    <w:rsid w:val="00AB47D8"/>
    <w:rsid w:val="00B163CD"/>
    <w:rsid w:val="00BD7517"/>
    <w:rsid w:val="00CE34FC"/>
    <w:rsid w:val="00D84973"/>
    <w:rsid w:val="00EB2EA2"/>
    <w:rsid w:val="00F3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ACE3"/>
  <w15:chartTrackingRefBased/>
  <w15:docId w15:val="{410970A5-CBEF-49D7-8248-BE66974E3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C8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2C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4053b14d3046ffe/Postdoc/Faeces%20characterisation%20results/Rheology/real%20faeces%20rheology/Type%201-3_15%20%5e1%20%5eN%20%20recove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669072615922998E-2"/>
          <c:y val="5.0925925925925923E-2"/>
          <c:w val="0.85802537182852134"/>
          <c:h val="0.75318678915135606"/>
        </c:manualLayout>
      </c:layout>
      <c:scatterChart>
        <c:scatterStyle val="lineMarker"/>
        <c:varyColors val="0"/>
        <c:ser>
          <c:idx val="1"/>
          <c:order val="0"/>
          <c:tx>
            <c:v>Pre-shea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[Type 1-3_15 ^1 ^N  recovery.xlsx]Type_1_3_15___._1_recovery_rwd'!$C$2:$C$60</c:f>
              <c:numCache>
                <c:formatCode>General</c:formatCode>
                <c:ptCount val="59"/>
                <c:pt idx="0">
                  <c:v>0.45199966430664063</c:v>
                </c:pt>
                <c:pt idx="1">
                  <c:v>0.62199974060058949</c:v>
                </c:pt>
                <c:pt idx="2">
                  <c:v>0.79199981689452947</c:v>
                </c:pt>
                <c:pt idx="3">
                  <c:v>0.95199966430664063</c:v>
                </c:pt>
                <c:pt idx="4">
                  <c:v>1.1219997406005895</c:v>
                </c:pt>
                <c:pt idx="5">
                  <c:v>1.2919998168945295</c:v>
                </c:pt>
                <c:pt idx="6">
                  <c:v>1.4519996643066406</c:v>
                </c:pt>
                <c:pt idx="7">
                  <c:v>1.6219997406005895</c:v>
                </c:pt>
                <c:pt idx="8">
                  <c:v>1.7819995880127006</c:v>
                </c:pt>
                <c:pt idx="9">
                  <c:v>1.9519996643066406</c:v>
                </c:pt>
                <c:pt idx="10">
                  <c:v>2.1219997406006001</c:v>
                </c:pt>
                <c:pt idx="11">
                  <c:v>2.2819995880127006</c:v>
                </c:pt>
                <c:pt idx="12">
                  <c:v>2.4519996643065998</c:v>
                </c:pt>
                <c:pt idx="13">
                  <c:v>2.6219997406006001</c:v>
                </c:pt>
                <c:pt idx="14">
                  <c:v>2.7919998168944993</c:v>
                </c:pt>
                <c:pt idx="15">
                  <c:v>2.9519996643065998</c:v>
                </c:pt>
                <c:pt idx="16">
                  <c:v>3.1219997406006001</c:v>
                </c:pt>
                <c:pt idx="17">
                  <c:v>3.2919998168944993</c:v>
                </c:pt>
                <c:pt idx="18">
                  <c:v>3.4519996643065998</c:v>
                </c:pt>
                <c:pt idx="19">
                  <c:v>3.6219997406006001</c:v>
                </c:pt>
                <c:pt idx="20">
                  <c:v>3.7919998168944993</c:v>
                </c:pt>
                <c:pt idx="21">
                  <c:v>3.9519996643065998</c:v>
                </c:pt>
                <c:pt idx="22">
                  <c:v>4.1219997406006001</c:v>
                </c:pt>
                <c:pt idx="23">
                  <c:v>4.2919998168944993</c:v>
                </c:pt>
                <c:pt idx="24">
                  <c:v>4.4519996643065998</c:v>
                </c:pt>
                <c:pt idx="25">
                  <c:v>4.6219997406006001</c:v>
                </c:pt>
                <c:pt idx="26">
                  <c:v>4.7919998168944993</c:v>
                </c:pt>
                <c:pt idx="27">
                  <c:v>4.9519996643065998</c:v>
                </c:pt>
                <c:pt idx="28">
                  <c:v>5.1219997406006001</c:v>
                </c:pt>
                <c:pt idx="29">
                  <c:v>5.2819995880127006</c:v>
                </c:pt>
                <c:pt idx="30">
                  <c:v>5.4519996643065998</c:v>
                </c:pt>
                <c:pt idx="31">
                  <c:v>5.6219997406006001</c:v>
                </c:pt>
                <c:pt idx="32">
                  <c:v>5.7819995880127006</c:v>
                </c:pt>
                <c:pt idx="33">
                  <c:v>5.9519996643065998</c:v>
                </c:pt>
                <c:pt idx="34">
                  <c:v>6.1219997406006001</c:v>
                </c:pt>
                <c:pt idx="35">
                  <c:v>6.2819995880127006</c:v>
                </c:pt>
                <c:pt idx="36">
                  <c:v>6.4519996643065998</c:v>
                </c:pt>
                <c:pt idx="37">
                  <c:v>6.6219997406006001</c:v>
                </c:pt>
                <c:pt idx="38">
                  <c:v>6.7819995880127006</c:v>
                </c:pt>
                <c:pt idx="39">
                  <c:v>6.9519996643065998</c:v>
                </c:pt>
                <c:pt idx="40">
                  <c:v>7.1219997406006001</c:v>
                </c:pt>
                <c:pt idx="41">
                  <c:v>7.2819995880127006</c:v>
                </c:pt>
                <c:pt idx="42">
                  <c:v>7.4519996643065998</c:v>
                </c:pt>
                <c:pt idx="43">
                  <c:v>7.6219997406006001</c:v>
                </c:pt>
                <c:pt idx="44">
                  <c:v>7.7819995880127006</c:v>
                </c:pt>
                <c:pt idx="45">
                  <c:v>7.9519996643065998</c:v>
                </c:pt>
                <c:pt idx="46">
                  <c:v>8.1219997406006001</c:v>
                </c:pt>
                <c:pt idx="47">
                  <c:v>8.2819995880126989</c:v>
                </c:pt>
                <c:pt idx="48">
                  <c:v>8.4519996643066015</c:v>
                </c:pt>
                <c:pt idx="49">
                  <c:v>8.6219997406006001</c:v>
                </c:pt>
                <c:pt idx="50">
                  <c:v>8.7819995880126989</c:v>
                </c:pt>
                <c:pt idx="51">
                  <c:v>8.9519996643066015</c:v>
                </c:pt>
                <c:pt idx="52">
                  <c:v>9.1219997406006001</c:v>
                </c:pt>
                <c:pt idx="53">
                  <c:v>9.2819995880126989</c:v>
                </c:pt>
                <c:pt idx="54">
                  <c:v>9.4519996643066015</c:v>
                </c:pt>
                <c:pt idx="55">
                  <c:v>9.6219997406006001</c:v>
                </c:pt>
                <c:pt idx="56">
                  <c:v>9.7919998168944993</c:v>
                </c:pt>
                <c:pt idx="57">
                  <c:v>9.9519996643066015</c:v>
                </c:pt>
                <c:pt idx="58">
                  <c:v>10.1219997406006</c:v>
                </c:pt>
              </c:numCache>
            </c:numRef>
          </c:xVal>
          <c:yVal>
            <c:numRef>
              <c:f>'[Type 1-3_15 ^1 ^N  recovery.xlsx]Type_1_3_15___._1_recovery_rwd'!$E$2:$E$60</c:f>
              <c:numCache>
                <c:formatCode>General</c:formatCode>
                <c:ptCount val="59"/>
                <c:pt idx="0">
                  <c:v>1.40233361721039</c:v>
                </c:pt>
                <c:pt idx="1">
                  <c:v>2.0730516910553001</c:v>
                </c:pt>
                <c:pt idx="2">
                  <c:v>2.61644434928894</c:v>
                </c:pt>
                <c:pt idx="3">
                  <c:v>3.06087422370911</c:v>
                </c:pt>
                <c:pt idx="4">
                  <c:v>3.4743359088897701</c:v>
                </c:pt>
                <c:pt idx="5">
                  <c:v>3.8188521862029998</c:v>
                </c:pt>
                <c:pt idx="6">
                  <c:v>4.0947942733764604</c:v>
                </c:pt>
                <c:pt idx="7">
                  <c:v>4.3027701377868697</c:v>
                </c:pt>
                <c:pt idx="8">
                  <c:v>4.4762911796569798</c:v>
                </c:pt>
                <c:pt idx="9">
                  <c:v>4.5450592041015598</c:v>
                </c:pt>
                <c:pt idx="10">
                  <c:v>4.67677545547485</c:v>
                </c:pt>
                <c:pt idx="11">
                  <c:v>4.6997032165527299</c:v>
                </c:pt>
                <c:pt idx="12">
                  <c:v>4.7042798995971697</c:v>
                </c:pt>
                <c:pt idx="13">
                  <c:v>4.7792072296142596</c:v>
                </c:pt>
                <c:pt idx="14">
                  <c:v>4.7595100402831996</c:v>
                </c:pt>
                <c:pt idx="15">
                  <c:v>4.7389545440673801</c:v>
                </c:pt>
                <c:pt idx="16">
                  <c:v>4.78684759140015</c:v>
                </c:pt>
                <c:pt idx="17">
                  <c:v>4.7589592933654803</c:v>
                </c:pt>
                <c:pt idx="18">
                  <c:v>4.7729654312133798</c:v>
                </c:pt>
                <c:pt idx="19">
                  <c:v>4.8923206329345703</c:v>
                </c:pt>
                <c:pt idx="20">
                  <c:v>4.9435787200927699</c:v>
                </c:pt>
                <c:pt idx="21">
                  <c:v>4.9903054237365696</c:v>
                </c:pt>
                <c:pt idx="22">
                  <c:v>5.0748043060302699</c:v>
                </c:pt>
                <c:pt idx="23">
                  <c:v>5.1138029098510698</c:v>
                </c:pt>
                <c:pt idx="24">
                  <c:v>5.1496896743774396</c:v>
                </c:pt>
                <c:pt idx="25">
                  <c:v>5.2140359878540004</c:v>
                </c:pt>
                <c:pt idx="26">
                  <c:v>5.2433848381042498</c:v>
                </c:pt>
                <c:pt idx="27">
                  <c:v>5.26904392242432</c:v>
                </c:pt>
                <c:pt idx="28">
                  <c:v>5.3155612945556596</c:v>
                </c:pt>
                <c:pt idx="29">
                  <c:v>5.3377380371093803</c:v>
                </c:pt>
                <c:pt idx="30">
                  <c:v>5.3584547042846697</c:v>
                </c:pt>
                <c:pt idx="31">
                  <c:v>5.3944611549377397</c:v>
                </c:pt>
                <c:pt idx="32">
                  <c:v>5.4111824035644496</c:v>
                </c:pt>
                <c:pt idx="33">
                  <c:v>5.4262833595275897</c:v>
                </c:pt>
                <c:pt idx="34">
                  <c:v>5.4545412063598597</c:v>
                </c:pt>
                <c:pt idx="35">
                  <c:v>5.4671130180358896</c:v>
                </c:pt>
                <c:pt idx="36">
                  <c:v>5.4792299270629901</c:v>
                </c:pt>
                <c:pt idx="37">
                  <c:v>5.5017576217651403</c:v>
                </c:pt>
                <c:pt idx="38">
                  <c:v>5.5107936859130904</c:v>
                </c:pt>
                <c:pt idx="39">
                  <c:v>5.5192756652831996</c:v>
                </c:pt>
                <c:pt idx="40">
                  <c:v>5.53558254241943</c:v>
                </c:pt>
                <c:pt idx="41">
                  <c:v>5.5427951812744096</c:v>
                </c:pt>
                <c:pt idx="42">
                  <c:v>5.5496916770935103</c:v>
                </c:pt>
                <c:pt idx="43">
                  <c:v>5.5640740394592303</c:v>
                </c:pt>
                <c:pt idx="44">
                  <c:v>5.5705089569091797</c:v>
                </c:pt>
                <c:pt idx="45">
                  <c:v>5.5776124000549299</c:v>
                </c:pt>
                <c:pt idx="46">
                  <c:v>5.5842633247375497</c:v>
                </c:pt>
                <c:pt idx="47">
                  <c:v>5.5950498580932599</c:v>
                </c:pt>
                <c:pt idx="48">
                  <c:v>5.5995578765869096</c:v>
                </c:pt>
                <c:pt idx="49">
                  <c:v>5.6049036979675302</c:v>
                </c:pt>
                <c:pt idx="50">
                  <c:v>5.6161580085754403</c:v>
                </c:pt>
                <c:pt idx="51">
                  <c:v>5.6216573715209996</c:v>
                </c:pt>
                <c:pt idx="52">
                  <c:v>5.62638139724731</c:v>
                </c:pt>
                <c:pt idx="53">
                  <c:v>5.6344723701477104</c:v>
                </c:pt>
                <c:pt idx="54">
                  <c:v>5.63860988616943</c:v>
                </c:pt>
                <c:pt idx="55">
                  <c:v>5.6422429084777797</c:v>
                </c:pt>
                <c:pt idx="56">
                  <c:v>5.6484041213989302</c:v>
                </c:pt>
                <c:pt idx="57">
                  <c:v>5.6515331268310502</c:v>
                </c:pt>
                <c:pt idx="58">
                  <c:v>5.65438413619995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45-4943-9D93-56212251035A}"/>
            </c:ext>
          </c:extLst>
        </c:ser>
        <c:ser>
          <c:idx val="2"/>
          <c:order val="1"/>
          <c:tx>
            <c:v>Shea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[Type 1-3_15 ^1 ^N  recovery.xlsx]Type_1_3_15___._1_recovery_rwd'!$C$60:$C$160</c:f>
              <c:numCache>
                <c:formatCode>General</c:formatCode>
                <c:ptCount val="101"/>
                <c:pt idx="0">
                  <c:v>10.1219997406006</c:v>
                </c:pt>
                <c:pt idx="1">
                  <c:v>10.531999588012699</c:v>
                </c:pt>
                <c:pt idx="2">
                  <c:v>10.732000350952099</c:v>
                </c:pt>
                <c:pt idx="3">
                  <c:v>10.922000885009801</c:v>
                </c:pt>
                <c:pt idx="4">
                  <c:v>11.131999969482401</c:v>
                </c:pt>
                <c:pt idx="5">
                  <c:v>11.3320007324219</c:v>
                </c:pt>
                <c:pt idx="6">
                  <c:v>11.531999588012699</c:v>
                </c:pt>
                <c:pt idx="7">
                  <c:v>11.732000350952099</c:v>
                </c:pt>
                <c:pt idx="8">
                  <c:v>11.922000885009801</c:v>
                </c:pt>
                <c:pt idx="9">
                  <c:v>12.131999969482401</c:v>
                </c:pt>
                <c:pt idx="10">
                  <c:v>12.3320007324219</c:v>
                </c:pt>
                <c:pt idx="11">
                  <c:v>12.531999588012699</c:v>
                </c:pt>
                <c:pt idx="12">
                  <c:v>12.732000350952099</c:v>
                </c:pt>
                <c:pt idx="13">
                  <c:v>12.922000885009801</c:v>
                </c:pt>
                <c:pt idx="14">
                  <c:v>13.131999969482401</c:v>
                </c:pt>
                <c:pt idx="15">
                  <c:v>13.3320007324219</c:v>
                </c:pt>
                <c:pt idx="16">
                  <c:v>13.531999588012699</c:v>
                </c:pt>
                <c:pt idx="17">
                  <c:v>13.732000350952099</c:v>
                </c:pt>
                <c:pt idx="18">
                  <c:v>13.931999206543001</c:v>
                </c:pt>
                <c:pt idx="19">
                  <c:v>14.131999969482401</c:v>
                </c:pt>
                <c:pt idx="20">
                  <c:v>14.3320007324219</c:v>
                </c:pt>
                <c:pt idx="21">
                  <c:v>14.531999588012699</c:v>
                </c:pt>
                <c:pt idx="22">
                  <c:v>14.732000350952099</c:v>
                </c:pt>
                <c:pt idx="23">
                  <c:v>14.922000885009801</c:v>
                </c:pt>
                <c:pt idx="24">
                  <c:v>15.131999969482401</c:v>
                </c:pt>
                <c:pt idx="25">
                  <c:v>15.32200050354</c:v>
                </c:pt>
                <c:pt idx="26">
                  <c:v>15.531999588012699</c:v>
                </c:pt>
                <c:pt idx="27">
                  <c:v>15.722000122070298</c:v>
                </c:pt>
                <c:pt idx="28">
                  <c:v>15.922000885009801</c:v>
                </c:pt>
                <c:pt idx="29">
                  <c:v>16.1219997406006</c:v>
                </c:pt>
                <c:pt idx="30">
                  <c:v>16.32200050354</c:v>
                </c:pt>
                <c:pt idx="31">
                  <c:v>16.521999359130898</c:v>
                </c:pt>
                <c:pt idx="32">
                  <c:v>16.722000122070298</c:v>
                </c:pt>
                <c:pt idx="33">
                  <c:v>16.922000885009801</c:v>
                </c:pt>
                <c:pt idx="34">
                  <c:v>17.1219997406006</c:v>
                </c:pt>
                <c:pt idx="35">
                  <c:v>17.32200050354</c:v>
                </c:pt>
                <c:pt idx="36">
                  <c:v>17.521999359130898</c:v>
                </c:pt>
                <c:pt idx="37">
                  <c:v>17.722000122070298</c:v>
                </c:pt>
                <c:pt idx="38">
                  <c:v>17.922000885009801</c:v>
                </c:pt>
                <c:pt idx="39">
                  <c:v>18.1219997406006</c:v>
                </c:pt>
                <c:pt idx="40">
                  <c:v>18.32200050354</c:v>
                </c:pt>
                <c:pt idx="41">
                  <c:v>18.521999359130898</c:v>
                </c:pt>
                <c:pt idx="42">
                  <c:v>18.722000122070298</c:v>
                </c:pt>
                <c:pt idx="43">
                  <c:v>18.922000885009801</c:v>
                </c:pt>
                <c:pt idx="44">
                  <c:v>19.1219997406006</c:v>
                </c:pt>
                <c:pt idx="45">
                  <c:v>19.32200050354</c:v>
                </c:pt>
                <c:pt idx="46">
                  <c:v>19.521999359130898</c:v>
                </c:pt>
                <c:pt idx="47">
                  <c:v>19.722000122070298</c:v>
                </c:pt>
                <c:pt idx="48">
                  <c:v>19.922000885009801</c:v>
                </c:pt>
                <c:pt idx="49">
                  <c:v>20.1219997406006</c:v>
                </c:pt>
                <c:pt idx="50">
                  <c:v>20.32200050354</c:v>
                </c:pt>
                <c:pt idx="51">
                  <c:v>20.521999359130898</c:v>
                </c:pt>
                <c:pt idx="52">
                  <c:v>20.722000122070298</c:v>
                </c:pt>
                <c:pt idx="53">
                  <c:v>20.922000885009801</c:v>
                </c:pt>
                <c:pt idx="54">
                  <c:v>21.1219997406006</c:v>
                </c:pt>
                <c:pt idx="55">
                  <c:v>21.32200050354</c:v>
                </c:pt>
                <c:pt idx="56">
                  <c:v>21.521999359130898</c:v>
                </c:pt>
                <c:pt idx="57">
                  <c:v>21.722000122070298</c:v>
                </c:pt>
                <c:pt idx="58">
                  <c:v>21.922000885009801</c:v>
                </c:pt>
                <c:pt idx="59">
                  <c:v>22.1219997406006</c:v>
                </c:pt>
                <c:pt idx="60">
                  <c:v>22.32200050354</c:v>
                </c:pt>
                <c:pt idx="61">
                  <c:v>22.521999359130898</c:v>
                </c:pt>
                <c:pt idx="62">
                  <c:v>22.722000122070298</c:v>
                </c:pt>
                <c:pt idx="63">
                  <c:v>22.922000885009801</c:v>
                </c:pt>
                <c:pt idx="64">
                  <c:v>23.1219997406006</c:v>
                </c:pt>
                <c:pt idx="65">
                  <c:v>23.32200050354</c:v>
                </c:pt>
                <c:pt idx="66">
                  <c:v>23.521999359130898</c:v>
                </c:pt>
                <c:pt idx="67">
                  <c:v>23.722000122070298</c:v>
                </c:pt>
                <c:pt idx="68">
                  <c:v>23.922000885009801</c:v>
                </c:pt>
                <c:pt idx="69">
                  <c:v>24.122001647949197</c:v>
                </c:pt>
                <c:pt idx="70">
                  <c:v>24.321998596191399</c:v>
                </c:pt>
                <c:pt idx="71">
                  <c:v>24.521999359130902</c:v>
                </c:pt>
                <c:pt idx="72">
                  <c:v>24.722000122070298</c:v>
                </c:pt>
                <c:pt idx="73">
                  <c:v>24.922000885009801</c:v>
                </c:pt>
                <c:pt idx="74">
                  <c:v>25.122001647949197</c:v>
                </c:pt>
                <c:pt idx="75">
                  <c:v>25.321998596191399</c:v>
                </c:pt>
                <c:pt idx="76">
                  <c:v>25.521999359130902</c:v>
                </c:pt>
                <c:pt idx="77">
                  <c:v>25.722000122070298</c:v>
                </c:pt>
                <c:pt idx="78">
                  <c:v>25.922000885009801</c:v>
                </c:pt>
                <c:pt idx="79">
                  <c:v>26.122001647949197</c:v>
                </c:pt>
                <c:pt idx="80">
                  <c:v>26.321998596191399</c:v>
                </c:pt>
                <c:pt idx="81">
                  <c:v>26.521999359130902</c:v>
                </c:pt>
                <c:pt idx="82">
                  <c:v>26.722000122070298</c:v>
                </c:pt>
                <c:pt idx="83">
                  <c:v>26.922000885009801</c:v>
                </c:pt>
                <c:pt idx="84">
                  <c:v>27.122001647949197</c:v>
                </c:pt>
                <c:pt idx="85">
                  <c:v>27.321998596191399</c:v>
                </c:pt>
                <c:pt idx="86">
                  <c:v>27.521999359130902</c:v>
                </c:pt>
                <c:pt idx="87">
                  <c:v>27.722000122070298</c:v>
                </c:pt>
                <c:pt idx="88">
                  <c:v>27.922000885009801</c:v>
                </c:pt>
                <c:pt idx="89">
                  <c:v>28.122001647949197</c:v>
                </c:pt>
                <c:pt idx="90">
                  <c:v>28.321998596191399</c:v>
                </c:pt>
                <c:pt idx="91">
                  <c:v>28.521999359130902</c:v>
                </c:pt>
                <c:pt idx="92">
                  <c:v>28.722000122070298</c:v>
                </c:pt>
                <c:pt idx="93">
                  <c:v>28.922000885009801</c:v>
                </c:pt>
                <c:pt idx="94">
                  <c:v>29.122001647949197</c:v>
                </c:pt>
                <c:pt idx="95">
                  <c:v>29.332000732421903</c:v>
                </c:pt>
                <c:pt idx="96">
                  <c:v>29.5320014953613</c:v>
                </c:pt>
                <c:pt idx="97">
                  <c:v>29.731998443603501</c:v>
                </c:pt>
                <c:pt idx="98">
                  <c:v>29.931999206542997</c:v>
                </c:pt>
                <c:pt idx="99">
                  <c:v>30.131999969482401</c:v>
                </c:pt>
                <c:pt idx="100">
                  <c:v>30.332000732421903</c:v>
                </c:pt>
              </c:numCache>
            </c:numRef>
          </c:xVal>
          <c:yVal>
            <c:numRef>
              <c:f>'[Type 1-3_15 ^1 ^N  recovery.xlsx]Type_1_3_15___._1_recovery_rwd'!$E$61:$E$160</c:f>
              <c:numCache>
                <c:formatCode>General</c:formatCode>
                <c:ptCount val="100"/>
                <c:pt idx="0">
                  <c:v>30.9587726593018</c:v>
                </c:pt>
                <c:pt idx="1">
                  <c:v>28.844484329223601</c:v>
                </c:pt>
                <c:pt idx="2">
                  <c:v>27.7103061676025</c:v>
                </c:pt>
                <c:pt idx="3">
                  <c:v>26.8152370452881</c:v>
                </c:pt>
                <c:pt idx="4">
                  <c:v>26.129676818847699</c:v>
                </c:pt>
                <c:pt idx="5">
                  <c:v>25.6124172210693</c:v>
                </c:pt>
                <c:pt idx="6">
                  <c:v>25.206525802612301</c:v>
                </c:pt>
                <c:pt idx="7">
                  <c:v>24.8979816436768</c:v>
                </c:pt>
                <c:pt idx="8">
                  <c:v>24.5796508789063</c:v>
                </c:pt>
                <c:pt idx="9">
                  <c:v>24.3543300628662</c:v>
                </c:pt>
                <c:pt idx="10">
                  <c:v>24.146808624267599</c:v>
                </c:pt>
                <c:pt idx="11">
                  <c:v>23.922483444213899</c:v>
                </c:pt>
                <c:pt idx="12">
                  <c:v>23.7542514801025</c:v>
                </c:pt>
                <c:pt idx="13">
                  <c:v>23.620536804199201</c:v>
                </c:pt>
                <c:pt idx="14">
                  <c:v>23.464277267456101</c:v>
                </c:pt>
                <c:pt idx="15">
                  <c:v>23.337156295776399</c:v>
                </c:pt>
                <c:pt idx="16">
                  <c:v>23.249559402465799</c:v>
                </c:pt>
                <c:pt idx="17">
                  <c:v>23.186519622802699</c:v>
                </c:pt>
                <c:pt idx="18">
                  <c:v>23.120628356933601</c:v>
                </c:pt>
                <c:pt idx="19">
                  <c:v>23.0145473480225</c:v>
                </c:pt>
                <c:pt idx="20">
                  <c:v>22.879697799682599</c:v>
                </c:pt>
                <c:pt idx="21">
                  <c:v>22.795911788940401</c:v>
                </c:pt>
                <c:pt idx="22">
                  <c:v>22.759336471557599</c:v>
                </c:pt>
                <c:pt idx="23">
                  <c:v>22.717607498168899</c:v>
                </c:pt>
                <c:pt idx="24">
                  <c:v>22.709547042846701</c:v>
                </c:pt>
                <c:pt idx="25">
                  <c:v>22.6413059234619</c:v>
                </c:pt>
                <c:pt idx="26">
                  <c:v>22.6220893859863</c:v>
                </c:pt>
                <c:pt idx="27">
                  <c:v>22.548627853393601</c:v>
                </c:pt>
                <c:pt idx="28">
                  <c:v>22.4903774261475</c:v>
                </c:pt>
                <c:pt idx="29">
                  <c:v>22.425928115844702</c:v>
                </c:pt>
                <c:pt idx="30">
                  <c:v>22.374137878418001</c:v>
                </c:pt>
                <c:pt idx="31">
                  <c:v>22.332887649536101</c:v>
                </c:pt>
                <c:pt idx="32">
                  <c:v>22.269151687622099</c:v>
                </c:pt>
                <c:pt idx="33">
                  <c:v>22.220718383789102</c:v>
                </c:pt>
                <c:pt idx="34">
                  <c:v>22.210035324096701</c:v>
                </c:pt>
                <c:pt idx="35">
                  <c:v>22.242282867431602</c:v>
                </c:pt>
                <c:pt idx="36">
                  <c:v>22.2717609405518</c:v>
                </c:pt>
                <c:pt idx="37">
                  <c:v>22.261114120483398</c:v>
                </c:pt>
                <c:pt idx="38">
                  <c:v>22.2051887512207</c:v>
                </c:pt>
                <c:pt idx="39">
                  <c:v>22.122360229492202</c:v>
                </c:pt>
                <c:pt idx="40">
                  <c:v>22.076065063476602</c:v>
                </c:pt>
                <c:pt idx="41">
                  <c:v>22.040346145629901</c:v>
                </c:pt>
                <c:pt idx="42">
                  <c:v>22.0368041992188</c:v>
                </c:pt>
                <c:pt idx="43">
                  <c:v>22.012212753295898</c:v>
                </c:pt>
                <c:pt idx="44">
                  <c:v>21.974533081054702</c:v>
                </c:pt>
                <c:pt idx="45">
                  <c:v>21.947250366210898</c:v>
                </c:pt>
                <c:pt idx="46">
                  <c:v>21.930635452270501</c:v>
                </c:pt>
                <c:pt idx="47">
                  <c:v>21.931224822998001</c:v>
                </c:pt>
                <c:pt idx="48">
                  <c:v>21.941745758056602</c:v>
                </c:pt>
                <c:pt idx="49">
                  <c:v>21.956476211547901</c:v>
                </c:pt>
                <c:pt idx="50">
                  <c:v>21.932479858398398</c:v>
                </c:pt>
                <c:pt idx="51">
                  <c:v>21.881446838378899</c:v>
                </c:pt>
                <c:pt idx="52">
                  <c:v>21.834276199340799</c:v>
                </c:pt>
                <c:pt idx="53">
                  <c:v>21.8272800445557</c:v>
                </c:pt>
                <c:pt idx="54">
                  <c:v>21.858039855956999</c:v>
                </c:pt>
                <c:pt idx="55">
                  <c:v>21.816125869751001</c:v>
                </c:pt>
                <c:pt idx="56">
                  <c:v>21.739927291870099</c:v>
                </c:pt>
                <c:pt idx="57">
                  <c:v>21.665855407714801</c:v>
                </c:pt>
                <c:pt idx="58">
                  <c:v>21.643024444580099</c:v>
                </c:pt>
                <c:pt idx="59">
                  <c:v>21.631589889526399</c:v>
                </c:pt>
                <c:pt idx="60">
                  <c:v>21.61279296875</c:v>
                </c:pt>
                <c:pt idx="61">
                  <c:v>21.6136074066162</c:v>
                </c:pt>
                <c:pt idx="62">
                  <c:v>21.628026962280298</c:v>
                </c:pt>
                <c:pt idx="63">
                  <c:v>21.6209602355957</c:v>
                </c:pt>
                <c:pt idx="64">
                  <c:v>21.602525711059599</c:v>
                </c:pt>
                <c:pt idx="65">
                  <c:v>21.568931579589801</c:v>
                </c:pt>
                <c:pt idx="66">
                  <c:v>21.550796508789102</c:v>
                </c:pt>
                <c:pt idx="67">
                  <c:v>21.534040451049801</c:v>
                </c:pt>
                <c:pt idx="68">
                  <c:v>21.5757160186768</c:v>
                </c:pt>
                <c:pt idx="69">
                  <c:v>21.593233108520501</c:v>
                </c:pt>
                <c:pt idx="70">
                  <c:v>21.5959167480469</c:v>
                </c:pt>
                <c:pt idx="71">
                  <c:v>21.571691513061499</c:v>
                </c:pt>
                <c:pt idx="72">
                  <c:v>21.538761138916001</c:v>
                </c:pt>
                <c:pt idx="73">
                  <c:v>21.557428359985401</c:v>
                </c:pt>
                <c:pt idx="74">
                  <c:v>21.5486965179443</c:v>
                </c:pt>
                <c:pt idx="75">
                  <c:v>21.551141738891602</c:v>
                </c:pt>
                <c:pt idx="76">
                  <c:v>21.508909225463899</c:v>
                </c:pt>
                <c:pt idx="77">
                  <c:v>21.453950881958001</c:v>
                </c:pt>
                <c:pt idx="78">
                  <c:v>21.4542751312256</c:v>
                </c:pt>
                <c:pt idx="79">
                  <c:v>21.458667755126999</c:v>
                </c:pt>
                <c:pt idx="80">
                  <c:v>21.483131408691399</c:v>
                </c:pt>
                <c:pt idx="81">
                  <c:v>21.477922439575199</c:v>
                </c:pt>
                <c:pt idx="82">
                  <c:v>21.470451354980501</c:v>
                </c:pt>
                <c:pt idx="83">
                  <c:v>21.4366550445557</c:v>
                </c:pt>
                <c:pt idx="84">
                  <c:v>21.4426174163818</c:v>
                </c:pt>
                <c:pt idx="85">
                  <c:v>21.404594421386701</c:v>
                </c:pt>
                <c:pt idx="86">
                  <c:v>21.415290832519499</c:v>
                </c:pt>
                <c:pt idx="87">
                  <c:v>21.415046691894499</c:v>
                </c:pt>
                <c:pt idx="88">
                  <c:v>21.419248580932599</c:v>
                </c:pt>
                <c:pt idx="89">
                  <c:v>21.416101455688501</c:v>
                </c:pt>
                <c:pt idx="90">
                  <c:v>21.408985137939499</c:v>
                </c:pt>
                <c:pt idx="91">
                  <c:v>21.420366287231399</c:v>
                </c:pt>
                <c:pt idx="92">
                  <c:v>21.382246017456101</c:v>
                </c:pt>
                <c:pt idx="93">
                  <c:v>21.347074508666999</c:v>
                </c:pt>
                <c:pt idx="94">
                  <c:v>21.323314666748001</c:v>
                </c:pt>
                <c:pt idx="95">
                  <c:v>21.352861404418899</c:v>
                </c:pt>
                <c:pt idx="96">
                  <c:v>21.375951766967798</c:v>
                </c:pt>
                <c:pt idx="97">
                  <c:v>21.362373352050799</c:v>
                </c:pt>
                <c:pt idx="98">
                  <c:v>21.312746047973601</c:v>
                </c:pt>
                <c:pt idx="99">
                  <c:v>21.277154922485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45-4943-9D93-56212251035A}"/>
            </c:ext>
          </c:extLst>
        </c:ser>
        <c:ser>
          <c:idx val="3"/>
          <c:order val="2"/>
          <c:tx>
            <c:v>Post-shea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bg1">
                  <a:lumMod val="8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[Type 1-3_15 ^1 ^N  recovery.xlsx]Type_1_3_15___._1_recovery_rwd'!$C$161:$C$340</c:f>
              <c:numCache>
                <c:formatCode>General</c:formatCode>
                <c:ptCount val="180"/>
                <c:pt idx="0">
                  <c:v>32.381999969482401</c:v>
                </c:pt>
                <c:pt idx="1">
                  <c:v>34.381999969482401</c:v>
                </c:pt>
                <c:pt idx="2">
                  <c:v>36.381999969482401</c:v>
                </c:pt>
                <c:pt idx="3">
                  <c:v>38.381999969482401</c:v>
                </c:pt>
                <c:pt idx="4">
                  <c:v>40.381999969482401</c:v>
                </c:pt>
                <c:pt idx="5">
                  <c:v>42.381999969482401</c:v>
                </c:pt>
                <c:pt idx="6">
                  <c:v>44.381999969482401</c:v>
                </c:pt>
                <c:pt idx="7">
                  <c:v>46.381999969482401</c:v>
                </c:pt>
                <c:pt idx="8">
                  <c:v>48.381999969482401</c:v>
                </c:pt>
                <c:pt idx="9">
                  <c:v>50.381999969482401</c:v>
                </c:pt>
                <c:pt idx="10">
                  <c:v>52.381999969482401</c:v>
                </c:pt>
                <c:pt idx="11">
                  <c:v>54.381999969482401</c:v>
                </c:pt>
                <c:pt idx="12">
                  <c:v>56.382003784179702</c:v>
                </c:pt>
                <c:pt idx="13">
                  <c:v>58.382003784179702</c:v>
                </c:pt>
                <c:pt idx="14">
                  <c:v>60.382003784179702</c:v>
                </c:pt>
                <c:pt idx="15">
                  <c:v>62.382003784179702</c:v>
                </c:pt>
                <c:pt idx="16">
                  <c:v>64.382003784179702</c:v>
                </c:pt>
                <c:pt idx="17">
                  <c:v>66.382003784179702</c:v>
                </c:pt>
                <c:pt idx="18">
                  <c:v>68.382003784179702</c:v>
                </c:pt>
                <c:pt idx="19">
                  <c:v>70.382003784179702</c:v>
                </c:pt>
                <c:pt idx="20">
                  <c:v>72.382003784179702</c:v>
                </c:pt>
                <c:pt idx="21">
                  <c:v>74.382003784179702</c:v>
                </c:pt>
                <c:pt idx="22">
                  <c:v>76.382003784179702</c:v>
                </c:pt>
                <c:pt idx="23">
                  <c:v>78.382003784179702</c:v>
                </c:pt>
                <c:pt idx="24">
                  <c:v>80.382003784179702</c:v>
                </c:pt>
                <c:pt idx="25">
                  <c:v>82.382003784179702</c:v>
                </c:pt>
                <c:pt idx="26">
                  <c:v>84.382003784179702</c:v>
                </c:pt>
                <c:pt idx="27">
                  <c:v>86.382003784179702</c:v>
                </c:pt>
                <c:pt idx="28">
                  <c:v>88.382003784179702</c:v>
                </c:pt>
                <c:pt idx="29">
                  <c:v>90.382003784179702</c:v>
                </c:pt>
                <c:pt idx="30">
                  <c:v>92.38200378418</c:v>
                </c:pt>
                <c:pt idx="31">
                  <c:v>94.38200378418</c:v>
                </c:pt>
                <c:pt idx="32">
                  <c:v>96.38200378418</c:v>
                </c:pt>
                <c:pt idx="33">
                  <c:v>98.38200378418</c:v>
                </c:pt>
                <c:pt idx="34">
                  <c:v>100.38200378418</c:v>
                </c:pt>
                <c:pt idx="35">
                  <c:v>102.38200378418</c:v>
                </c:pt>
                <c:pt idx="36">
                  <c:v>104.38200378418</c:v>
                </c:pt>
                <c:pt idx="37">
                  <c:v>106.38200378418</c:v>
                </c:pt>
                <c:pt idx="38">
                  <c:v>108.38200378418</c:v>
                </c:pt>
                <c:pt idx="39">
                  <c:v>110.38200378418</c:v>
                </c:pt>
                <c:pt idx="40">
                  <c:v>112.38200378418</c:v>
                </c:pt>
                <c:pt idx="41">
                  <c:v>114.38200378418</c:v>
                </c:pt>
                <c:pt idx="42">
                  <c:v>116.38200378418</c:v>
                </c:pt>
                <c:pt idx="43">
                  <c:v>118.38200378418</c:v>
                </c:pt>
                <c:pt idx="44">
                  <c:v>120.38200378418</c:v>
                </c:pt>
                <c:pt idx="45">
                  <c:v>122.38200378418</c:v>
                </c:pt>
                <c:pt idx="46">
                  <c:v>124.38200378418</c:v>
                </c:pt>
                <c:pt idx="47">
                  <c:v>126.38200378418</c:v>
                </c:pt>
                <c:pt idx="48">
                  <c:v>128.38200378418</c:v>
                </c:pt>
                <c:pt idx="49">
                  <c:v>130.38200378418</c:v>
                </c:pt>
                <c:pt idx="50">
                  <c:v>132.38200378418</c:v>
                </c:pt>
                <c:pt idx="51">
                  <c:v>134.38200378418</c:v>
                </c:pt>
                <c:pt idx="52">
                  <c:v>136.38200378418</c:v>
                </c:pt>
                <c:pt idx="53">
                  <c:v>138.38200378418</c:v>
                </c:pt>
                <c:pt idx="54">
                  <c:v>140.38200378418</c:v>
                </c:pt>
                <c:pt idx="55">
                  <c:v>142.38200378418</c:v>
                </c:pt>
                <c:pt idx="56">
                  <c:v>144.38200378418</c:v>
                </c:pt>
                <c:pt idx="57">
                  <c:v>146.38200378418</c:v>
                </c:pt>
                <c:pt idx="58">
                  <c:v>148.38200378418</c:v>
                </c:pt>
                <c:pt idx="59">
                  <c:v>150.38200378418</c:v>
                </c:pt>
                <c:pt idx="60">
                  <c:v>152.38200378418</c:v>
                </c:pt>
                <c:pt idx="61">
                  <c:v>154.38200378418</c:v>
                </c:pt>
                <c:pt idx="62">
                  <c:v>156.38200378418</c:v>
                </c:pt>
                <c:pt idx="63">
                  <c:v>158.39199829101599</c:v>
                </c:pt>
                <c:pt idx="64">
                  <c:v>160.39199829101599</c:v>
                </c:pt>
                <c:pt idx="65">
                  <c:v>162.39100646972699</c:v>
                </c:pt>
                <c:pt idx="66">
                  <c:v>164.39100646972699</c:v>
                </c:pt>
                <c:pt idx="67">
                  <c:v>166.39100646972699</c:v>
                </c:pt>
                <c:pt idx="68">
                  <c:v>168.39100646972699</c:v>
                </c:pt>
                <c:pt idx="69">
                  <c:v>170.39100646972699</c:v>
                </c:pt>
                <c:pt idx="70">
                  <c:v>172.39100646972699</c:v>
                </c:pt>
                <c:pt idx="71">
                  <c:v>174.39100646972699</c:v>
                </c:pt>
                <c:pt idx="72">
                  <c:v>176.39100646972699</c:v>
                </c:pt>
                <c:pt idx="73">
                  <c:v>178.39100646972699</c:v>
                </c:pt>
                <c:pt idx="74">
                  <c:v>180.39100646972699</c:v>
                </c:pt>
                <c:pt idx="75">
                  <c:v>182.39100646972699</c:v>
                </c:pt>
                <c:pt idx="76">
                  <c:v>184.39100646972699</c:v>
                </c:pt>
                <c:pt idx="77">
                  <c:v>186.39100646972699</c:v>
                </c:pt>
                <c:pt idx="78">
                  <c:v>188.39100646972699</c:v>
                </c:pt>
                <c:pt idx="79">
                  <c:v>190.39100646972699</c:v>
                </c:pt>
                <c:pt idx="80">
                  <c:v>192.39100646972699</c:v>
                </c:pt>
                <c:pt idx="81">
                  <c:v>194.39100646972699</c:v>
                </c:pt>
                <c:pt idx="82">
                  <c:v>196.39100646972699</c:v>
                </c:pt>
                <c:pt idx="83">
                  <c:v>198.39100646972699</c:v>
                </c:pt>
                <c:pt idx="84">
                  <c:v>200.39100646972699</c:v>
                </c:pt>
                <c:pt idx="85">
                  <c:v>202.39100646972699</c:v>
                </c:pt>
                <c:pt idx="86">
                  <c:v>204.39100646972699</c:v>
                </c:pt>
                <c:pt idx="87">
                  <c:v>206.39100646972699</c:v>
                </c:pt>
                <c:pt idx="88">
                  <c:v>208.39100646972699</c:v>
                </c:pt>
                <c:pt idx="89">
                  <c:v>210.39100646972699</c:v>
                </c:pt>
                <c:pt idx="90">
                  <c:v>212.39100646972699</c:v>
                </c:pt>
                <c:pt idx="91">
                  <c:v>214.39100646972699</c:v>
                </c:pt>
                <c:pt idx="92">
                  <c:v>216.39100646972699</c:v>
                </c:pt>
                <c:pt idx="93">
                  <c:v>218.39100646972699</c:v>
                </c:pt>
                <c:pt idx="94">
                  <c:v>220.39100646972699</c:v>
                </c:pt>
                <c:pt idx="95">
                  <c:v>222.39100646972699</c:v>
                </c:pt>
                <c:pt idx="96">
                  <c:v>224.39100646972699</c:v>
                </c:pt>
                <c:pt idx="97">
                  <c:v>226.39100646972699</c:v>
                </c:pt>
                <c:pt idx="98">
                  <c:v>228.39100646972699</c:v>
                </c:pt>
                <c:pt idx="99">
                  <c:v>230.39100646972699</c:v>
                </c:pt>
                <c:pt idx="100">
                  <c:v>232.39100646972699</c:v>
                </c:pt>
                <c:pt idx="101">
                  <c:v>234.39100646972699</c:v>
                </c:pt>
                <c:pt idx="102">
                  <c:v>236.39100646972699</c:v>
                </c:pt>
                <c:pt idx="103">
                  <c:v>238.39100646972699</c:v>
                </c:pt>
                <c:pt idx="104">
                  <c:v>240.39100646972699</c:v>
                </c:pt>
                <c:pt idx="105">
                  <c:v>242.39100646972699</c:v>
                </c:pt>
                <c:pt idx="106">
                  <c:v>244.39100646972699</c:v>
                </c:pt>
                <c:pt idx="107">
                  <c:v>246.39100646972699</c:v>
                </c:pt>
                <c:pt idx="108">
                  <c:v>248.39099121093801</c:v>
                </c:pt>
                <c:pt idx="109">
                  <c:v>250.39099121093801</c:v>
                </c:pt>
                <c:pt idx="110">
                  <c:v>252.39099121093801</c:v>
                </c:pt>
                <c:pt idx="111">
                  <c:v>254.39099121093801</c:v>
                </c:pt>
                <c:pt idx="112">
                  <c:v>256.39099121093801</c:v>
                </c:pt>
                <c:pt idx="113">
                  <c:v>258.39099121093801</c:v>
                </c:pt>
                <c:pt idx="114">
                  <c:v>260.39099121093801</c:v>
                </c:pt>
                <c:pt idx="115">
                  <c:v>262.39099121093801</c:v>
                </c:pt>
                <c:pt idx="116">
                  <c:v>264.39099121093801</c:v>
                </c:pt>
                <c:pt idx="117">
                  <c:v>266.39099121093801</c:v>
                </c:pt>
                <c:pt idx="118">
                  <c:v>268.39099121093801</c:v>
                </c:pt>
                <c:pt idx="119">
                  <c:v>270.39099121093801</c:v>
                </c:pt>
                <c:pt idx="120">
                  <c:v>272.39099121093801</c:v>
                </c:pt>
                <c:pt idx="121">
                  <c:v>274.39099121093801</c:v>
                </c:pt>
                <c:pt idx="122">
                  <c:v>276.39099121093801</c:v>
                </c:pt>
                <c:pt idx="123">
                  <c:v>278.39099121093801</c:v>
                </c:pt>
                <c:pt idx="124">
                  <c:v>280.39099121093801</c:v>
                </c:pt>
                <c:pt idx="125">
                  <c:v>282.39099121093801</c:v>
                </c:pt>
                <c:pt idx="126">
                  <c:v>284.39099121093801</c:v>
                </c:pt>
                <c:pt idx="127">
                  <c:v>286.39099121093801</c:v>
                </c:pt>
                <c:pt idx="128">
                  <c:v>288.39099121093801</c:v>
                </c:pt>
                <c:pt idx="129">
                  <c:v>290.39099121093801</c:v>
                </c:pt>
                <c:pt idx="130">
                  <c:v>292.39099121093801</c:v>
                </c:pt>
                <c:pt idx="131">
                  <c:v>294.39099121093801</c:v>
                </c:pt>
                <c:pt idx="132">
                  <c:v>296.39099121093801</c:v>
                </c:pt>
                <c:pt idx="133">
                  <c:v>298.39099121093801</c:v>
                </c:pt>
                <c:pt idx="134">
                  <c:v>300.39099121093801</c:v>
                </c:pt>
                <c:pt idx="135">
                  <c:v>302.39099121093801</c:v>
                </c:pt>
                <c:pt idx="136">
                  <c:v>304.39099121093801</c:v>
                </c:pt>
                <c:pt idx="137">
                  <c:v>306.39099121093801</c:v>
                </c:pt>
                <c:pt idx="138">
                  <c:v>308.39099121093801</c:v>
                </c:pt>
                <c:pt idx="139">
                  <c:v>310.39099121093801</c:v>
                </c:pt>
                <c:pt idx="140">
                  <c:v>312.39099121093801</c:v>
                </c:pt>
                <c:pt idx="141">
                  <c:v>314.39099121093801</c:v>
                </c:pt>
                <c:pt idx="142">
                  <c:v>316.39099121093801</c:v>
                </c:pt>
                <c:pt idx="143">
                  <c:v>318.39099121093801</c:v>
                </c:pt>
                <c:pt idx="144">
                  <c:v>320.39099121093801</c:v>
                </c:pt>
                <c:pt idx="145">
                  <c:v>322.39099121093801</c:v>
                </c:pt>
                <c:pt idx="146">
                  <c:v>324.39099121093801</c:v>
                </c:pt>
                <c:pt idx="147">
                  <c:v>326.39099121093801</c:v>
                </c:pt>
                <c:pt idx="148">
                  <c:v>328.39099121093801</c:v>
                </c:pt>
                <c:pt idx="149">
                  <c:v>330.39099121093801</c:v>
                </c:pt>
                <c:pt idx="150">
                  <c:v>332.39099121093801</c:v>
                </c:pt>
                <c:pt idx="151">
                  <c:v>334.39099121093801</c:v>
                </c:pt>
                <c:pt idx="152">
                  <c:v>336.39099121093801</c:v>
                </c:pt>
                <c:pt idx="153">
                  <c:v>338.39099121093801</c:v>
                </c:pt>
                <c:pt idx="154">
                  <c:v>340.39099121093801</c:v>
                </c:pt>
                <c:pt idx="155">
                  <c:v>342.39099121093801</c:v>
                </c:pt>
                <c:pt idx="156">
                  <c:v>344.39099121093801</c:v>
                </c:pt>
                <c:pt idx="157">
                  <c:v>346.39099121093801</c:v>
                </c:pt>
                <c:pt idx="158">
                  <c:v>348.39099121093801</c:v>
                </c:pt>
                <c:pt idx="159">
                  <c:v>350.39099121093801</c:v>
                </c:pt>
                <c:pt idx="160">
                  <c:v>352.39099121093801</c:v>
                </c:pt>
                <c:pt idx="161">
                  <c:v>354.39099121093801</c:v>
                </c:pt>
                <c:pt idx="162">
                  <c:v>356.39099121093801</c:v>
                </c:pt>
                <c:pt idx="163">
                  <c:v>358.39099121093801</c:v>
                </c:pt>
                <c:pt idx="164">
                  <c:v>360.39099121093801</c:v>
                </c:pt>
                <c:pt idx="165">
                  <c:v>362.39001464843801</c:v>
                </c:pt>
                <c:pt idx="166">
                  <c:v>364.39001464843801</c:v>
                </c:pt>
                <c:pt idx="167">
                  <c:v>366.39001464843801</c:v>
                </c:pt>
                <c:pt idx="168">
                  <c:v>368.39001464843801</c:v>
                </c:pt>
                <c:pt idx="169">
                  <c:v>370.39001464843801</c:v>
                </c:pt>
                <c:pt idx="170">
                  <c:v>372.39001464843801</c:v>
                </c:pt>
                <c:pt idx="171">
                  <c:v>374.39001464843801</c:v>
                </c:pt>
                <c:pt idx="172">
                  <c:v>376.39001464843801</c:v>
                </c:pt>
                <c:pt idx="173">
                  <c:v>378.39001464843801</c:v>
                </c:pt>
                <c:pt idx="174">
                  <c:v>380.39001464843801</c:v>
                </c:pt>
                <c:pt idx="175">
                  <c:v>382.39001464843801</c:v>
                </c:pt>
                <c:pt idx="176">
                  <c:v>384.39001464843801</c:v>
                </c:pt>
                <c:pt idx="177">
                  <c:v>386.39001464843801</c:v>
                </c:pt>
                <c:pt idx="178">
                  <c:v>388.39001464843801</c:v>
                </c:pt>
                <c:pt idx="179">
                  <c:v>390.39001464843801</c:v>
                </c:pt>
              </c:numCache>
            </c:numRef>
          </c:xVal>
          <c:yVal>
            <c:numRef>
              <c:f>'[Type 1-3_15 ^1 ^N  recovery.xlsx]Type_1_3_15___._1_recovery_rwd'!$E$161:$E$340</c:f>
              <c:numCache>
                <c:formatCode>General</c:formatCode>
                <c:ptCount val="180"/>
                <c:pt idx="0">
                  <c:v>1.77463710308075</c:v>
                </c:pt>
                <c:pt idx="1">
                  <c:v>1.84285545349121</c:v>
                </c:pt>
                <c:pt idx="2">
                  <c:v>1.9367986917495701</c:v>
                </c:pt>
                <c:pt idx="3">
                  <c:v>2.0112252235412602</c:v>
                </c:pt>
                <c:pt idx="4">
                  <c:v>2.0698509216308598</c:v>
                </c:pt>
                <c:pt idx="5">
                  <c:v>2.1195447444915798</c:v>
                </c:pt>
                <c:pt idx="6">
                  <c:v>2.1748673915863002</c:v>
                </c:pt>
                <c:pt idx="7">
                  <c:v>2.2350926399231001</c:v>
                </c:pt>
                <c:pt idx="8">
                  <c:v>2.2956345081329301</c:v>
                </c:pt>
                <c:pt idx="9">
                  <c:v>2.35354399681091</c:v>
                </c:pt>
                <c:pt idx="10">
                  <c:v>2.40911817550659</c:v>
                </c:pt>
                <c:pt idx="11">
                  <c:v>2.46141529083252</c:v>
                </c:pt>
                <c:pt idx="12">
                  <c:v>2.5160427093505899</c:v>
                </c:pt>
                <c:pt idx="13">
                  <c:v>2.57065033912659</c:v>
                </c:pt>
                <c:pt idx="14">
                  <c:v>2.6220252513885498</c:v>
                </c:pt>
                <c:pt idx="15">
                  <c:v>2.6783182621002202</c:v>
                </c:pt>
                <c:pt idx="16">
                  <c:v>2.78636574745178</c:v>
                </c:pt>
                <c:pt idx="17">
                  <c:v>2.8797721862793</c:v>
                </c:pt>
                <c:pt idx="18">
                  <c:v>2.9657819271087602</c:v>
                </c:pt>
                <c:pt idx="19">
                  <c:v>3.0426223278045699</c:v>
                </c:pt>
                <c:pt idx="20">
                  <c:v>3.10906958580017</c:v>
                </c:pt>
                <c:pt idx="21">
                  <c:v>3.1725218296050999</c:v>
                </c:pt>
                <c:pt idx="22">
                  <c:v>3.22515964508057</c:v>
                </c:pt>
                <c:pt idx="23">
                  <c:v>3.2717442512512198</c:v>
                </c:pt>
                <c:pt idx="24">
                  <c:v>3.31442046165466</c:v>
                </c:pt>
                <c:pt idx="25">
                  <c:v>3.3591284751892099</c:v>
                </c:pt>
                <c:pt idx="26">
                  <c:v>3.40436792373657</c:v>
                </c:pt>
                <c:pt idx="27">
                  <c:v>3.44882464408875</c:v>
                </c:pt>
                <c:pt idx="28">
                  <c:v>3.4915859699249299</c:v>
                </c:pt>
                <c:pt idx="29">
                  <c:v>3.53225874900818</c:v>
                </c:pt>
                <c:pt idx="30">
                  <c:v>3.5732083320617698</c:v>
                </c:pt>
                <c:pt idx="31">
                  <c:v>3.6179661750793501</c:v>
                </c:pt>
                <c:pt idx="32">
                  <c:v>3.6617183685302699</c:v>
                </c:pt>
                <c:pt idx="33">
                  <c:v>3.69884252548218</c:v>
                </c:pt>
                <c:pt idx="34">
                  <c:v>3.7325582504272501</c:v>
                </c:pt>
                <c:pt idx="35">
                  <c:v>3.7631034851074201</c:v>
                </c:pt>
                <c:pt idx="36">
                  <c:v>3.79195284843445</c:v>
                </c:pt>
                <c:pt idx="37">
                  <c:v>3.8230395317077601</c:v>
                </c:pt>
                <c:pt idx="38">
                  <c:v>3.8542709350585902</c:v>
                </c:pt>
                <c:pt idx="39">
                  <c:v>3.88279128074646</c:v>
                </c:pt>
                <c:pt idx="40">
                  <c:v>3.9144706726074201</c:v>
                </c:pt>
                <c:pt idx="41">
                  <c:v>3.9458260536193799</c:v>
                </c:pt>
                <c:pt idx="42">
                  <c:v>3.9759979248046902</c:v>
                </c:pt>
                <c:pt idx="43">
                  <c:v>4.0019254684448198</c:v>
                </c:pt>
                <c:pt idx="44">
                  <c:v>4.0240521430969203</c:v>
                </c:pt>
                <c:pt idx="45">
                  <c:v>4.0433707237243697</c:v>
                </c:pt>
                <c:pt idx="46">
                  <c:v>4.0599007606506303</c:v>
                </c:pt>
                <c:pt idx="47">
                  <c:v>4.0720582008361799</c:v>
                </c:pt>
                <c:pt idx="48">
                  <c:v>4.0869841575622603</c:v>
                </c:pt>
                <c:pt idx="49">
                  <c:v>4.1027979850768999</c:v>
                </c:pt>
                <c:pt idx="50">
                  <c:v>4.11983442306519</c:v>
                </c:pt>
                <c:pt idx="51">
                  <c:v>4.1387810707092303</c:v>
                </c:pt>
                <c:pt idx="52">
                  <c:v>4.1582074165344203</c:v>
                </c:pt>
                <c:pt idx="53">
                  <c:v>4.1779828071594203</c:v>
                </c:pt>
                <c:pt idx="54">
                  <c:v>4.1962771415710396</c:v>
                </c:pt>
                <c:pt idx="55">
                  <c:v>4.21488237380981</c:v>
                </c:pt>
                <c:pt idx="56">
                  <c:v>4.2314763069152797</c:v>
                </c:pt>
                <c:pt idx="57">
                  <c:v>4.2495193481445304</c:v>
                </c:pt>
                <c:pt idx="58">
                  <c:v>4.2655320167541504</c:v>
                </c:pt>
                <c:pt idx="59">
                  <c:v>4.2829022407531703</c:v>
                </c:pt>
                <c:pt idx="60">
                  <c:v>4.3005027770996103</c:v>
                </c:pt>
                <c:pt idx="61">
                  <c:v>4.3133454322814897</c:v>
                </c:pt>
                <c:pt idx="62">
                  <c:v>4.3275909423828098</c:v>
                </c:pt>
                <c:pt idx="63">
                  <c:v>4.3418211936950701</c:v>
                </c:pt>
                <c:pt idx="64">
                  <c:v>4.3552718162536603</c:v>
                </c:pt>
                <c:pt idx="65">
                  <c:v>4.3697161674499503</c:v>
                </c:pt>
                <c:pt idx="66">
                  <c:v>4.3811469078064</c:v>
                </c:pt>
                <c:pt idx="67">
                  <c:v>4.3929238319396999</c:v>
                </c:pt>
                <c:pt idx="68">
                  <c:v>4.4030733108520499</c:v>
                </c:pt>
                <c:pt idx="69">
                  <c:v>4.4163637161254901</c:v>
                </c:pt>
                <c:pt idx="70">
                  <c:v>4.4308652877807599</c:v>
                </c:pt>
                <c:pt idx="71">
                  <c:v>4.4452667236328098</c:v>
                </c:pt>
                <c:pt idx="72">
                  <c:v>4.4556221961975098</c:v>
                </c:pt>
                <c:pt idx="73">
                  <c:v>4.4629349708557102</c:v>
                </c:pt>
                <c:pt idx="74">
                  <c:v>4.4757843017578098</c:v>
                </c:pt>
                <c:pt idx="75">
                  <c:v>4.4888286590576199</c:v>
                </c:pt>
                <c:pt idx="76">
                  <c:v>4.5039267539978001</c:v>
                </c:pt>
                <c:pt idx="77">
                  <c:v>4.5203166007995597</c:v>
                </c:pt>
                <c:pt idx="78">
                  <c:v>4.53568458557129</c:v>
                </c:pt>
                <c:pt idx="79">
                  <c:v>4.5508360862731898</c:v>
                </c:pt>
                <c:pt idx="80">
                  <c:v>4.5633411407470703</c:v>
                </c:pt>
                <c:pt idx="81">
                  <c:v>4.5772819519043004</c:v>
                </c:pt>
                <c:pt idx="82">
                  <c:v>4.5916471481323198</c:v>
                </c:pt>
                <c:pt idx="83">
                  <c:v>4.6064710617065403</c:v>
                </c:pt>
                <c:pt idx="84">
                  <c:v>4.6206297874450701</c:v>
                </c:pt>
                <c:pt idx="85">
                  <c:v>4.6308298110961896</c:v>
                </c:pt>
                <c:pt idx="86">
                  <c:v>4.6388278007507298</c:v>
                </c:pt>
                <c:pt idx="87">
                  <c:v>4.6458821296691903</c:v>
                </c:pt>
                <c:pt idx="88">
                  <c:v>4.6567735671997097</c:v>
                </c:pt>
                <c:pt idx="89">
                  <c:v>4.6667075157165501</c:v>
                </c:pt>
                <c:pt idx="90">
                  <c:v>4.6757144927978498</c:v>
                </c:pt>
                <c:pt idx="91">
                  <c:v>4.6854686737060502</c:v>
                </c:pt>
                <c:pt idx="92">
                  <c:v>4.6930718421936</c:v>
                </c:pt>
                <c:pt idx="93">
                  <c:v>4.7039294242858896</c:v>
                </c:pt>
                <c:pt idx="94">
                  <c:v>4.71478176116943</c:v>
                </c:pt>
                <c:pt idx="95">
                  <c:v>4.7256746292114302</c:v>
                </c:pt>
                <c:pt idx="96">
                  <c:v>4.73447465896606</c:v>
                </c:pt>
                <c:pt idx="97">
                  <c:v>4.7433104515075701</c:v>
                </c:pt>
                <c:pt idx="98">
                  <c:v>4.7536745071411097</c:v>
                </c:pt>
                <c:pt idx="99">
                  <c:v>4.7631521224975604</c:v>
                </c:pt>
                <c:pt idx="100">
                  <c:v>4.7734007835388201</c:v>
                </c:pt>
                <c:pt idx="101">
                  <c:v>4.7851753234863299</c:v>
                </c:pt>
                <c:pt idx="102">
                  <c:v>4.8011927604675302</c:v>
                </c:pt>
                <c:pt idx="103">
                  <c:v>4.8174633979797399</c:v>
                </c:pt>
                <c:pt idx="104">
                  <c:v>4.8330540657043501</c:v>
                </c:pt>
                <c:pt idx="105">
                  <c:v>4.8445138931274396</c:v>
                </c:pt>
                <c:pt idx="106">
                  <c:v>4.8530454635620099</c:v>
                </c:pt>
                <c:pt idx="107">
                  <c:v>4.8619527816772496</c:v>
                </c:pt>
                <c:pt idx="108">
                  <c:v>4.8720512390136701</c:v>
                </c:pt>
                <c:pt idx="109">
                  <c:v>4.8800902366638201</c:v>
                </c:pt>
                <c:pt idx="110">
                  <c:v>4.8855652809143102</c:v>
                </c:pt>
                <c:pt idx="111">
                  <c:v>4.8925366401672399</c:v>
                </c:pt>
                <c:pt idx="112">
                  <c:v>4.8990068435668901</c:v>
                </c:pt>
                <c:pt idx="113">
                  <c:v>4.9049215316772496</c:v>
                </c:pt>
                <c:pt idx="114">
                  <c:v>4.9128065109252903</c:v>
                </c:pt>
                <c:pt idx="115">
                  <c:v>4.9212875366210902</c:v>
                </c:pt>
                <c:pt idx="116">
                  <c:v>4.9307727813720703</c:v>
                </c:pt>
                <c:pt idx="117">
                  <c:v>4.9343686103820801</c:v>
                </c:pt>
                <c:pt idx="118">
                  <c:v>4.9352221488952601</c:v>
                </c:pt>
                <c:pt idx="119">
                  <c:v>4.93349361419678</c:v>
                </c:pt>
                <c:pt idx="120">
                  <c:v>4.9346408843994096</c:v>
                </c:pt>
                <c:pt idx="121">
                  <c:v>4.9381265640258798</c:v>
                </c:pt>
                <c:pt idx="122">
                  <c:v>4.9415297508239702</c:v>
                </c:pt>
                <c:pt idx="123">
                  <c:v>4.9452171325683603</c:v>
                </c:pt>
                <c:pt idx="124">
                  <c:v>4.9485363960266104</c:v>
                </c:pt>
                <c:pt idx="125">
                  <c:v>4.9555468559265101</c:v>
                </c:pt>
                <c:pt idx="126">
                  <c:v>4.9639773368835396</c:v>
                </c:pt>
                <c:pt idx="127">
                  <c:v>4.9742002487182599</c:v>
                </c:pt>
                <c:pt idx="128">
                  <c:v>4.9849414825439498</c:v>
                </c:pt>
                <c:pt idx="129">
                  <c:v>4.9921321868896502</c:v>
                </c:pt>
                <c:pt idx="130">
                  <c:v>4.9977722167968803</c:v>
                </c:pt>
                <c:pt idx="131">
                  <c:v>4.9986901283264196</c:v>
                </c:pt>
                <c:pt idx="132">
                  <c:v>5.0034618377685502</c:v>
                </c:pt>
                <c:pt idx="133">
                  <c:v>5.0126080513000497</c:v>
                </c:pt>
                <c:pt idx="134">
                  <c:v>5.0211215019226101</c:v>
                </c:pt>
                <c:pt idx="135">
                  <c:v>5.0295820236206099</c:v>
                </c:pt>
                <c:pt idx="136">
                  <c:v>5.0348682403564498</c:v>
                </c:pt>
                <c:pt idx="137">
                  <c:v>5.0412893295288104</c:v>
                </c:pt>
                <c:pt idx="138">
                  <c:v>5.0474119186401403</c:v>
                </c:pt>
                <c:pt idx="139">
                  <c:v>5.0562434196472203</c:v>
                </c:pt>
                <c:pt idx="140">
                  <c:v>5.0629038810729998</c:v>
                </c:pt>
                <c:pt idx="141">
                  <c:v>5.0660538673400897</c:v>
                </c:pt>
                <c:pt idx="142">
                  <c:v>5.0676469802856401</c:v>
                </c:pt>
                <c:pt idx="143">
                  <c:v>5.0694551467895499</c:v>
                </c:pt>
                <c:pt idx="144">
                  <c:v>5.0721697807312003</c:v>
                </c:pt>
                <c:pt idx="145">
                  <c:v>5.0769963264465297</c:v>
                </c:pt>
                <c:pt idx="146">
                  <c:v>5.0823783874511701</c:v>
                </c:pt>
                <c:pt idx="147">
                  <c:v>5.0894274711608896</c:v>
                </c:pt>
                <c:pt idx="148">
                  <c:v>5.0927896499633798</c:v>
                </c:pt>
                <c:pt idx="149">
                  <c:v>5.0955996513366699</c:v>
                </c:pt>
                <c:pt idx="150">
                  <c:v>5.0987648963928196</c:v>
                </c:pt>
                <c:pt idx="151">
                  <c:v>5.1028065681457502</c:v>
                </c:pt>
                <c:pt idx="152">
                  <c:v>5.1054987907409703</c:v>
                </c:pt>
                <c:pt idx="153">
                  <c:v>5.1096930503845197</c:v>
                </c:pt>
                <c:pt idx="154">
                  <c:v>5.1119961738586399</c:v>
                </c:pt>
                <c:pt idx="155">
                  <c:v>5.1133375167846697</c:v>
                </c:pt>
                <c:pt idx="156">
                  <c:v>5.1148982048034703</c:v>
                </c:pt>
                <c:pt idx="157">
                  <c:v>5.1181826591491699</c:v>
                </c:pt>
                <c:pt idx="158">
                  <c:v>5.1236891746520996</c:v>
                </c:pt>
                <c:pt idx="159">
                  <c:v>5.12569236755371</c:v>
                </c:pt>
                <c:pt idx="160">
                  <c:v>5.12737989425659</c:v>
                </c:pt>
                <c:pt idx="161">
                  <c:v>5.1276674270629901</c:v>
                </c:pt>
                <c:pt idx="162">
                  <c:v>5.1300520896911603</c:v>
                </c:pt>
                <c:pt idx="163">
                  <c:v>5.1314492225646999</c:v>
                </c:pt>
                <c:pt idx="164">
                  <c:v>5.1338920593261701</c:v>
                </c:pt>
                <c:pt idx="165">
                  <c:v>5.1357564926147496</c:v>
                </c:pt>
                <c:pt idx="166">
                  <c:v>5.1387052536010698</c:v>
                </c:pt>
                <c:pt idx="167">
                  <c:v>5.1435880661010698</c:v>
                </c:pt>
                <c:pt idx="168">
                  <c:v>5.1480526924133301</c:v>
                </c:pt>
                <c:pt idx="169">
                  <c:v>5.1517496109008798</c:v>
                </c:pt>
                <c:pt idx="170">
                  <c:v>5.1577730178832999</c:v>
                </c:pt>
                <c:pt idx="171">
                  <c:v>5.1616592407226598</c:v>
                </c:pt>
                <c:pt idx="172">
                  <c:v>5.1621899604797399</c:v>
                </c:pt>
                <c:pt idx="173">
                  <c:v>5.1590385437011701</c:v>
                </c:pt>
                <c:pt idx="174">
                  <c:v>5.1575551033020002</c:v>
                </c:pt>
                <c:pt idx="175">
                  <c:v>5.1582932472229004</c:v>
                </c:pt>
                <c:pt idx="176">
                  <c:v>5.1603841781616202</c:v>
                </c:pt>
                <c:pt idx="177">
                  <c:v>5.16467380523682</c:v>
                </c:pt>
                <c:pt idx="178">
                  <c:v>5.1684603691101101</c:v>
                </c:pt>
                <c:pt idx="179">
                  <c:v>5.1733922958373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B45-4943-9D93-5621225103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6172831"/>
        <c:axId val="1506165343"/>
      </c:scatterChart>
      <c:valAx>
        <c:axId val="1506172831"/>
        <c:scaling>
          <c:orientation val="minMax"/>
          <c:max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6165343"/>
        <c:crosses val="autoZero"/>
        <c:crossBetween val="midCat"/>
      </c:valAx>
      <c:valAx>
        <c:axId val="15061653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hear stress, </a:t>
                </a:r>
                <a:r>
                  <a:rPr lang="el-GR">
                    <a:latin typeface="Calibri" panose="020F0502020204030204" pitchFamily="34" charset="0"/>
                    <a:cs typeface="Calibri" panose="020F0502020204030204" pitchFamily="34" charset="0"/>
                  </a:rPr>
                  <a:t>τ</a:t>
                </a:r>
                <a:r>
                  <a:rPr lang="en-GB"/>
                  <a:t> (Pa)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24344524642752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617283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540638670166217"/>
          <c:y val="0.41297207640711575"/>
          <c:w val="0.14570472440944882"/>
          <c:h val="0.220352143482064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n Fernandez, Yadira</dc:creator>
  <cp:keywords/>
  <dc:description/>
  <cp:lastModifiedBy>Bajon Fernandez, Yadira</cp:lastModifiedBy>
  <cp:revision>2</cp:revision>
  <dcterms:created xsi:type="dcterms:W3CDTF">2021-02-25T17:30:00Z</dcterms:created>
  <dcterms:modified xsi:type="dcterms:W3CDTF">2021-02-25T17:30:00Z</dcterms:modified>
</cp:coreProperties>
</file>